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9DDD5F" w14:textId="4F97D03F" w:rsidR="00AC426F" w:rsidRDefault="00AC426F" w:rsidP="0001436A">
      <w:pPr>
        <w:pStyle w:val="AuthorList"/>
        <w:rPr>
          <w:sz w:val="32"/>
          <w:szCs w:val="32"/>
        </w:rPr>
      </w:pPr>
      <w:r w:rsidRPr="00AC426F">
        <w:rPr>
          <w:sz w:val="32"/>
          <w:szCs w:val="32"/>
        </w:rPr>
        <w:t>Beyond Words: Analy</w:t>
      </w:r>
      <w:r>
        <w:rPr>
          <w:sz w:val="32"/>
          <w:szCs w:val="32"/>
        </w:rPr>
        <w:t>z</w:t>
      </w:r>
      <w:r w:rsidRPr="00AC426F">
        <w:rPr>
          <w:sz w:val="32"/>
          <w:szCs w:val="32"/>
        </w:rPr>
        <w:t>ing Non-Verbal Communication Techniques in a Medical Communication Skills Course via Synchronous Online Platform</w:t>
      </w:r>
    </w:p>
    <w:p w14:paraId="25D2C293" w14:textId="7728FE05" w:rsidR="002868E2" w:rsidRPr="00994A3D" w:rsidRDefault="00DA2F55" w:rsidP="0001436A">
      <w:pPr>
        <w:pStyle w:val="AuthorList"/>
      </w:pPr>
      <w:r w:rsidRPr="00DA2F55">
        <w:t xml:space="preserve">Noor Akmal </w:t>
      </w:r>
      <w:proofErr w:type="spellStart"/>
      <w:r w:rsidRPr="00DA2F55">
        <w:t>Shareela</w:t>
      </w:r>
      <w:proofErr w:type="spellEnd"/>
      <w:r w:rsidRPr="00DA2F55">
        <w:t xml:space="preserve"> Ismail*, Nanthini </w:t>
      </w:r>
      <w:proofErr w:type="spellStart"/>
      <w:r w:rsidRPr="00DA2F55">
        <w:t>Mageswaran</w:t>
      </w:r>
      <w:proofErr w:type="spellEnd"/>
      <w:r w:rsidR="00AC426F">
        <w:t>, Siti Mariam Bujang, Mohd Nasri Awang Besar</w:t>
      </w:r>
    </w:p>
    <w:p w14:paraId="78425D16" w14:textId="1559BE17" w:rsidR="00DA2F55" w:rsidRPr="00DA2F55" w:rsidRDefault="002868E2" w:rsidP="00DA2F55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DA2F55" w:rsidRPr="00DA2F55">
        <w:rPr>
          <w:rFonts w:cs="Times New Roman"/>
          <w:bCs/>
        </w:rPr>
        <w:t>Noor Akmal Shareela Ismail: nasimail@ukm.edu.my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58A2B4BF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DA2F55">
        <w:t>Table</w:t>
      </w:r>
    </w:p>
    <w:p w14:paraId="6F707581" w14:textId="77777777" w:rsidR="00DA2F55" w:rsidRPr="00DA2F55" w:rsidRDefault="00DA2F55" w:rsidP="00DA2F55"/>
    <w:tbl>
      <w:tblPr>
        <w:tblW w:w="8505" w:type="dxa"/>
        <w:jc w:val="center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4"/>
        <w:gridCol w:w="834"/>
        <w:gridCol w:w="851"/>
        <w:gridCol w:w="2556"/>
      </w:tblGrid>
      <w:tr w:rsidR="00DA2F55" w:rsidRPr="00DA2F55" w14:paraId="7DA409E7" w14:textId="77777777" w:rsidTr="00E1442C">
        <w:trPr>
          <w:jc w:val="center"/>
        </w:trPr>
        <w:tc>
          <w:tcPr>
            <w:tcW w:w="4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B833C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259" w:lineRule="auto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Types of Non Verbal Communication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B66B6A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259" w:lineRule="auto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439A7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259" w:lineRule="auto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No</w:t>
            </w:r>
          </w:p>
        </w:tc>
        <w:tc>
          <w:tcPr>
            <w:tcW w:w="2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8F88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259" w:lineRule="auto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Notes</w:t>
            </w:r>
          </w:p>
          <w:p w14:paraId="6BB4441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259" w:lineRule="auto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(Duration/Comments)</w:t>
            </w:r>
          </w:p>
        </w:tc>
      </w:tr>
      <w:tr w:rsidR="00DA2F55" w:rsidRPr="00DA2F55" w14:paraId="02BAFF9A" w14:textId="77777777" w:rsidTr="00E1442C">
        <w:trPr>
          <w:jc w:val="center"/>
        </w:trPr>
        <w:tc>
          <w:tcPr>
            <w:tcW w:w="850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1CD8E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Body Position</w:t>
            </w:r>
          </w:p>
        </w:tc>
      </w:tr>
      <w:tr w:rsidR="00DA2F55" w:rsidRPr="00DA2F55" w14:paraId="6F1A909B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AEC61F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Leaning forwards 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976B18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5310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5B6C11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12298929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92A70C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Sitting up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C36A19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3243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2F1D29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C6E38BA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E7F9F3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Always focused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10D0AF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A0F0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BCF57F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47AAC049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2B8338E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Bending over 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42A96C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E8796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187894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7CD3FFF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9F99A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Sitting tilted to the left/righ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D62E2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B6491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1EE1E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09E63ECC" w14:textId="77777777" w:rsidTr="00E1442C">
        <w:trPr>
          <w:jc w:val="center"/>
        </w:trPr>
        <w:tc>
          <w:tcPr>
            <w:tcW w:w="850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1CF4B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Facial expression</w:t>
            </w:r>
          </w:p>
        </w:tc>
      </w:tr>
      <w:tr w:rsidR="00DA2F55" w:rsidRPr="00DA2F55" w14:paraId="55DD8927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103D1E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Looking directly into the camera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A97804C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1E27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BF9B69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67EAE4ED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2EE38B0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miling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A58D6D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7E84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4D5C4C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2113267F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95D41B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lastRenderedPageBreak/>
              <w:t>Frown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9B01A9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8393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4B8D01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1DBFBF2D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76B8957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Laugh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24A494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E9DCD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4CB13B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6E15F173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15F29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Raising eyebrow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07A0F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B7A42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209C3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FAD3E3E" w14:textId="77777777" w:rsidTr="00E1442C">
        <w:trPr>
          <w:jc w:val="center"/>
        </w:trPr>
        <w:tc>
          <w:tcPr>
            <w:tcW w:w="850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DCB23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Voice Intonation</w:t>
            </w:r>
          </w:p>
        </w:tc>
      </w:tr>
      <w:tr w:rsidR="00DA2F55" w:rsidRPr="00DA2F55" w14:paraId="7CD7ACC8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1439CA0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Monotonou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8096CC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DF0A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225BD3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06DBA462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790C666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Raising voice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BC13DA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63CF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03D330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2AA9C5CD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33DFB5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Unclear voice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BE0649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7EE35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0E48AB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109E0D9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161BF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Dynamic voice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3BD26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03CD6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EBB84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2A69081" w14:textId="77777777" w:rsidTr="00E1442C">
        <w:trPr>
          <w:jc w:val="center"/>
        </w:trPr>
        <w:tc>
          <w:tcPr>
            <w:tcW w:w="850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34BEBEC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 xml:space="preserve">Movement </w:t>
            </w:r>
          </w:p>
        </w:tc>
      </w:tr>
      <w:tr w:rsidR="00DA2F55" w:rsidRPr="00DA2F55" w14:paraId="6D9A69F4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B02988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Hands touching fac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DA3447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85A07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06A6B1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CCFF2DB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7DF9C5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Hands touching chin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87E9D3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61088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1906DC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571F635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0A4C90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Hands touching nose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CC0C29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F726A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991B24C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AF53AFB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2FFF3EF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Hands at the mout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1FA9B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BE30A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E5DAE5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04AB9687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2CE49C0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Nodding the head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9439C1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C780B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DA0961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544934E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45BA712A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haking the head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C9433F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A978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1B3AEC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BB1B50D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2D40C1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Body swaying to the left/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BE00EB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260B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964663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A9BDA5F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4B7B9D9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Body swaying to the front/back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059C34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A6878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5AA8AC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47D7C7B0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4815710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Free movement of hand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99E504A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7B27E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4B6E76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22F2FA8C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C14750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Hands on the hair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7DAF31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DDB1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9BA80FC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C8D5629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E828CC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cratching the body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15F5F7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DD783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55AEEF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AC86566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52F4F1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cratching the forehead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FA0A4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695FB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E890D1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3C1C1A76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74E6FAC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quinting eye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C2FA6E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269B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23F93F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029FC6C1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1D2FEF6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Rubbing eye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FFB6F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A907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1263A8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1DB997B4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469883B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lastRenderedPageBreak/>
              <w:t xml:space="preserve">Touching shoulder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4013C9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EB0D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D54151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10AF9291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73FD9C8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Touching frame of glasse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36B7DA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BF4A2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E8C8AA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43B74922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3A96881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Clapping hand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BF0864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5CC93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39FC78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6CBC48FB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97D802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cratching behind the ear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EAB54F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6F23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FE76FE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4F6A038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48A63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ignalling OK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1D6E8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256BF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AB841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08F08B8B" w14:textId="77777777" w:rsidTr="00E1442C">
        <w:trPr>
          <w:jc w:val="center"/>
        </w:trPr>
        <w:tc>
          <w:tcPr>
            <w:tcW w:w="850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6BC1A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bookmarkStart w:id="0" w:name="_heading=h.37m2jsg" w:colFirst="0" w:colLast="0"/>
            <w:bookmarkEnd w:id="0"/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>Eye contact</w:t>
            </w:r>
          </w:p>
        </w:tc>
      </w:tr>
      <w:tr w:rsidR="00DA2F55" w:rsidRPr="00DA2F55" w14:paraId="476A99A9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0F261A9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Looking to the 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3D76E3F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AD3AB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2B2FB9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339D8D1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F95BF0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Looking to the 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ECDAF0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090B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D7B6E0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DC7474F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D3F9992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Looking above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BF37977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794CA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A63B29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593A244F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07969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Looking downwards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28E01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2AC0C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318EA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777BD0E2" w14:textId="77777777" w:rsidTr="00E1442C">
        <w:trPr>
          <w:jc w:val="center"/>
        </w:trPr>
        <w:tc>
          <w:tcPr>
            <w:tcW w:w="850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8FD8C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b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b/>
                <w:color w:val="000000"/>
                <w:sz w:val="22"/>
                <w:lang w:val="ms-MY"/>
              </w:rPr>
              <w:t xml:space="preserve">Paralinguistics </w:t>
            </w:r>
          </w:p>
        </w:tc>
      </w:tr>
      <w:tr w:rsidR="00DA2F55" w:rsidRPr="00DA2F55" w14:paraId="266E53A1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4096DB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bookmarkStart w:id="1" w:name="_heading=h.1mrcu09" w:colFirst="0" w:colLast="0"/>
            <w:bookmarkEnd w:id="1"/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Word fillers </w:t>
            </w:r>
            <w:r w:rsidRPr="00DA2F55">
              <w:rPr>
                <w:rFonts w:eastAsia="Calibri" w:cs="Times New Roman"/>
                <w:i/>
                <w:color w:val="000000"/>
                <w:sz w:val="22"/>
                <w:lang w:val="ms-MY"/>
              </w:rPr>
              <w:t>(urmm/”okay”/ lah/ “so”/”that’s it”</w:t>
            </w: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8C2791E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D4ED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EB73B6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4C1CE200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718B1B5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Sound of being shock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A46F8A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7A4B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05731C4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0300EB32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0B1703E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Long breath of relieve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FC751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5404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C20023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2BC5F6D4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554B850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Pause for a mom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D3B294C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C2B9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51117A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3C49BDD4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649AF8A8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>Clearing throa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8423679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3099F3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68EB886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2EC882E1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</w:tcPr>
          <w:p w14:paraId="74043CF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peaking in a fast pace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1A4A0F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0ACC1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1B02D5A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  <w:tr w:rsidR="00DA2F55" w:rsidRPr="00DA2F55" w14:paraId="18194EAD" w14:textId="77777777" w:rsidTr="00E1442C">
        <w:trPr>
          <w:jc w:val="center"/>
        </w:trPr>
        <w:tc>
          <w:tcPr>
            <w:tcW w:w="42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51B985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  <w:r w:rsidRPr="00DA2F55">
              <w:rPr>
                <w:rFonts w:eastAsia="Calibri" w:cs="Times New Roman"/>
                <w:color w:val="000000"/>
                <w:sz w:val="22"/>
                <w:lang w:val="ms-MY"/>
              </w:rPr>
              <w:t xml:space="preserve">Speaking in a slow pace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46FD9B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7BF86D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F654A0" w14:textId="77777777" w:rsidR="00DA2F55" w:rsidRPr="00DA2F55" w:rsidRDefault="00DA2F55" w:rsidP="00DA2F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/>
              <w:rPr>
                <w:rFonts w:eastAsia="Calibri" w:cs="Times New Roman"/>
                <w:color w:val="000000"/>
                <w:sz w:val="22"/>
                <w:lang w:val="ms-MY"/>
              </w:rPr>
            </w:pPr>
          </w:p>
        </w:tc>
      </w:tr>
    </w:tbl>
    <w:p w14:paraId="11EC8DA1" w14:textId="2EDE2311" w:rsidR="00994A3D" w:rsidRPr="001549D3" w:rsidRDefault="00994A3D" w:rsidP="00DA2F55">
      <w:pPr>
        <w:keepNext/>
        <w:rPr>
          <w:rFonts w:cs="Times New Roman"/>
          <w:szCs w:val="24"/>
        </w:rPr>
      </w:pPr>
    </w:p>
    <w:p w14:paraId="3B020E77" w14:textId="152CF8D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A2F5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A2F55" w:rsidRPr="00DA2F55">
        <w:rPr>
          <w:rFonts w:cs="Times New Roman"/>
          <w:szCs w:val="24"/>
        </w:rPr>
        <w:t>Checklist on the types of non-verbal communication</w:t>
      </w:r>
    </w:p>
    <w:p w14:paraId="58F1AED1" w14:textId="77777777" w:rsidR="00DE23E8" w:rsidRDefault="00DE23E8" w:rsidP="00654E8F">
      <w:pPr>
        <w:spacing w:before="240"/>
      </w:pPr>
    </w:p>
    <w:p w14:paraId="3BEBF5B6" w14:textId="03AC7C88" w:rsidR="00DA2F55" w:rsidRPr="00140B93" w:rsidRDefault="00DA2F55" w:rsidP="00DA2F55">
      <w:pPr>
        <w:rPr>
          <w:rFonts w:cs="Times New Roman"/>
          <w:b/>
          <w:szCs w:val="24"/>
        </w:rPr>
      </w:pPr>
    </w:p>
    <w:tbl>
      <w:tblPr>
        <w:tblW w:w="1445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5"/>
        <w:gridCol w:w="2017"/>
        <w:gridCol w:w="10602"/>
      </w:tblGrid>
      <w:tr w:rsidR="00DA2F55" w:rsidRPr="004F563F" w14:paraId="1B8841F9" w14:textId="77777777" w:rsidTr="00E1442C">
        <w:trPr>
          <w:jc w:val="center"/>
        </w:trPr>
        <w:tc>
          <w:tcPr>
            <w:tcW w:w="1835" w:type="dxa"/>
          </w:tcPr>
          <w:p w14:paraId="663E1E8E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lastRenderedPageBreak/>
              <w:t>Theme</w:t>
            </w:r>
          </w:p>
        </w:tc>
        <w:tc>
          <w:tcPr>
            <w:tcW w:w="2017" w:type="dxa"/>
          </w:tcPr>
          <w:p w14:paraId="78272CD0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Sub-theme</w:t>
            </w:r>
          </w:p>
        </w:tc>
        <w:tc>
          <w:tcPr>
            <w:tcW w:w="10602" w:type="dxa"/>
          </w:tcPr>
          <w:p w14:paraId="11EF11BD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Statement</w:t>
            </w:r>
          </w:p>
        </w:tc>
      </w:tr>
      <w:tr w:rsidR="00DA2F55" w:rsidRPr="004F563F" w14:paraId="23895469" w14:textId="77777777" w:rsidTr="00E1442C">
        <w:trPr>
          <w:jc w:val="center"/>
        </w:trPr>
        <w:tc>
          <w:tcPr>
            <w:tcW w:w="1835" w:type="dxa"/>
            <w:vMerge w:val="restart"/>
          </w:tcPr>
          <w:p w14:paraId="5557BDC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Students feelings before receiving feedback</w:t>
            </w:r>
          </w:p>
        </w:tc>
        <w:tc>
          <w:tcPr>
            <w:tcW w:w="2017" w:type="dxa"/>
          </w:tcPr>
          <w:p w14:paraId="221870B5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Nervousness</w:t>
            </w:r>
          </w:p>
        </w:tc>
        <w:tc>
          <w:tcPr>
            <w:tcW w:w="10602" w:type="dxa"/>
          </w:tcPr>
          <w:p w14:paraId="1EA89B6F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…though I must admit I would be a little nervous if they had a stern facial expression. (K1P8)</w:t>
            </w:r>
          </w:p>
          <w:p w14:paraId="455FB655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feeling very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ervou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s I was worried if Prof would like what my partner and I did. (K1P9)</w:t>
            </w:r>
          </w:p>
          <w:p w14:paraId="03E2BFE3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felt very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ervou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worried my performance (K1P10)</w:t>
            </w:r>
          </w:p>
          <w:p w14:paraId="2CE8153F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felt very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ervou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worries about the feedback of facilitator and my other friends on my task (K2P1)</w:t>
            </w:r>
          </w:p>
          <w:p w14:paraId="5E83EB0D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felt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ervou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because we thought this video and presentation was contributing marks for our evaluation (K2P2)</w:t>
            </w:r>
          </w:p>
          <w:p w14:paraId="05DD3169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worried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ervou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because I thought our acting in the video was quite awkward since we did it via Zoom but not face to face (K2P3).</w:t>
            </w:r>
          </w:p>
          <w:p w14:paraId="11BD3AE6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I was very anxious whether it will be a positive comment or a negative one. (K2P8)</w:t>
            </w:r>
          </w:p>
        </w:tc>
      </w:tr>
      <w:tr w:rsidR="00DA2F55" w:rsidRPr="004F563F" w14:paraId="77254794" w14:textId="77777777" w:rsidTr="00E1442C">
        <w:trPr>
          <w:jc w:val="center"/>
        </w:trPr>
        <w:tc>
          <w:tcPr>
            <w:tcW w:w="1835" w:type="dxa"/>
            <w:vMerge/>
          </w:tcPr>
          <w:p w14:paraId="6678053A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256D6E0B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Restlessness</w:t>
            </w:r>
          </w:p>
        </w:tc>
        <w:tc>
          <w:tcPr>
            <w:tcW w:w="10602" w:type="dxa"/>
          </w:tcPr>
          <w:p w14:paraId="72236C04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I was anxious and curious about how my teammates and our facilitator’s opinions on the task (K1P3)</w:t>
            </w:r>
          </w:p>
          <w:p w14:paraId="53F3D55B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I was already feeling anxious about what would be the feedback towards the outcome (K1P5)</w:t>
            </w:r>
          </w:p>
          <w:p w14:paraId="4C4CE04B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I felt anxious and scared of what will my friends and my facilitators would (K1P6)</w:t>
            </w:r>
          </w:p>
          <w:p w14:paraId="3C458E1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We all still feel anxious, scared, and worried when receiving feedback as we are worried about how the facilitator looks at us and perceives us (K2P4)</w:t>
            </w:r>
          </w:p>
          <w:p w14:paraId="5368D0F6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I was feeling very nervous thinking about how our facilitator, Dr Dain will be reacting and give feedbacks for my group and others (K2P8)</w:t>
            </w:r>
          </w:p>
        </w:tc>
      </w:tr>
      <w:tr w:rsidR="00DA2F55" w:rsidRPr="004F563F" w14:paraId="442FF4D7" w14:textId="77777777" w:rsidTr="00E1442C">
        <w:trPr>
          <w:jc w:val="center"/>
        </w:trPr>
        <w:tc>
          <w:tcPr>
            <w:tcW w:w="1835" w:type="dxa"/>
            <w:vMerge/>
          </w:tcPr>
          <w:p w14:paraId="6C37ED47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3896A804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Fear</w:t>
            </w:r>
          </w:p>
        </w:tc>
        <w:tc>
          <w:tcPr>
            <w:tcW w:w="10602" w:type="dxa"/>
          </w:tcPr>
          <w:p w14:paraId="06B87899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kind of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scar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s this was our first roleplay video (K2P2)</w:t>
            </w:r>
          </w:p>
          <w:p w14:paraId="6DF74292" w14:textId="77777777" w:rsidR="00DA2F55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We all still feel anxious,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scar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, and worried when receiving feedback as we are worried about how the facilitator looks at us and perceives us (K2P4)</w:t>
            </w:r>
          </w:p>
          <w:p w14:paraId="41C1D5B2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</w:p>
        </w:tc>
      </w:tr>
      <w:tr w:rsidR="00DA2F55" w:rsidRPr="004F563F" w14:paraId="247733A5" w14:textId="77777777" w:rsidTr="00E1442C">
        <w:trPr>
          <w:jc w:val="center"/>
        </w:trPr>
        <w:tc>
          <w:tcPr>
            <w:tcW w:w="1835" w:type="dxa"/>
            <w:vMerge/>
          </w:tcPr>
          <w:p w14:paraId="7ED0BA83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28902EB3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Apprehension</w:t>
            </w:r>
          </w:p>
        </w:tc>
        <w:tc>
          <w:tcPr>
            <w:tcW w:w="10602" w:type="dxa"/>
          </w:tcPr>
          <w:p w14:paraId="3E5C4D4A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worri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nervous for this session because I scared that I would be the worst student for this task. (K1P1)</w:t>
            </w:r>
          </w:p>
          <w:p w14:paraId="760DD590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ot confiden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whether my performance was good enough to be accepted. (K1P1)</w:t>
            </w:r>
          </w:p>
          <w:p w14:paraId="0BC6F2AC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felt a little ba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bout myself as I could not give a proper presentation (K1P2)</w:t>
            </w:r>
          </w:p>
          <w:p w14:paraId="6A585F9D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Many things wer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running through my hea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hinking if there were parts that I could have done in better way, after looking at some of my peer’s performance (K1P9)</w:t>
            </w:r>
          </w:p>
          <w:p w14:paraId="5B58ED8A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 think I’m not goo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t communication and need some improvement (K1P10)</w:t>
            </w:r>
          </w:p>
          <w:p w14:paraId="7D9DA95C" w14:textId="77777777" w:rsidR="00DA2F55" w:rsidRPr="00140B93" w:rsidRDefault="00DA2F55" w:rsidP="00E1442C">
            <w:pPr>
              <w:widowControl w:val="0"/>
              <w:tabs>
                <w:tab w:val="left" w:pos="840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lastRenderedPageBreak/>
              <w:t>I thought our acting in the video was quite awkwar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since we did it via Zoom but not face to face. (K2P3)</w:t>
            </w:r>
          </w:p>
        </w:tc>
      </w:tr>
      <w:tr w:rsidR="00DA2F55" w:rsidRPr="004F563F" w14:paraId="48AC3C08" w14:textId="77777777" w:rsidTr="00E1442C">
        <w:trPr>
          <w:jc w:val="center"/>
        </w:trPr>
        <w:tc>
          <w:tcPr>
            <w:tcW w:w="1835" w:type="dxa"/>
            <w:vMerge w:val="restart"/>
          </w:tcPr>
          <w:p w14:paraId="0C051949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lastRenderedPageBreak/>
              <w:t xml:space="preserve">Students feelings when receiving feedback </w:t>
            </w:r>
          </w:p>
        </w:tc>
        <w:tc>
          <w:tcPr>
            <w:tcW w:w="2017" w:type="dxa"/>
          </w:tcPr>
          <w:p w14:paraId="3AA7BEEA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Relief</w:t>
            </w:r>
          </w:p>
        </w:tc>
        <w:tc>
          <w:tcPr>
            <w:tcW w:w="10602" w:type="dxa"/>
          </w:tcPr>
          <w:p w14:paraId="5053F61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I was able to receive the feedbacks without being triggered or feeling sad (K1P1)</w:t>
            </w:r>
          </w:p>
          <w:p w14:paraId="4014BD74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believe that it ha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helped me a lo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I still think the same way as I am right now (K1P3)</w:t>
            </w:r>
          </w:p>
          <w:p w14:paraId="76B4D099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ould feel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a slight relief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whenever he/she puts on a smile on their face (K1P8)</w:t>
            </w:r>
          </w:p>
          <w:p w14:paraId="11B36609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A sense of satisfaction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is how I feel after receiving feedbacks from my facilitator as I completed one of my assignments (K1P9)</w:t>
            </w:r>
          </w:p>
          <w:p w14:paraId="2A5E22D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grateful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with his way of giving feedbacks as this made me feel relaxed throughout the session. (K2P3)</w:t>
            </w:r>
          </w:p>
          <w:p w14:paraId="786B551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 was very gla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 receive positive and motivating feedbacks from him regarding both of my group’s presentation. (K2P8)</w:t>
            </w:r>
          </w:p>
        </w:tc>
      </w:tr>
      <w:tr w:rsidR="00DA2F55" w:rsidRPr="004F563F" w14:paraId="240A961D" w14:textId="77777777" w:rsidTr="00E1442C">
        <w:trPr>
          <w:jc w:val="center"/>
        </w:trPr>
        <w:tc>
          <w:tcPr>
            <w:tcW w:w="1835" w:type="dxa"/>
            <w:vMerge/>
          </w:tcPr>
          <w:p w14:paraId="1287CF4F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7F28B95A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Comfortable</w:t>
            </w:r>
          </w:p>
        </w:tc>
        <w:tc>
          <w:tcPr>
            <w:tcW w:w="10602" w:type="dxa"/>
          </w:tcPr>
          <w:p w14:paraId="585B9F9D" w14:textId="77777777" w:rsidR="00DA2F55" w:rsidRPr="00140B93" w:rsidRDefault="00DA2F55" w:rsidP="00E1442C">
            <w:pPr>
              <w:widowControl w:val="0"/>
              <w:tabs>
                <w:tab w:val="center" w:pos="5207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Prof conveyed her feedback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icely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 everyone. (K1P1)</w:t>
            </w:r>
          </w:p>
          <w:p w14:paraId="4E0735DB" w14:textId="77777777" w:rsidR="00DA2F55" w:rsidRPr="00140B93" w:rsidRDefault="00DA2F55" w:rsidP="00E1442C">
            <w:pPr>
              <w:widowControl w:val="0"/>
              <w:tabs>
                <w:tab w:val="center" w:pos="5207"/>
              </w:tabs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I fel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 xml:space="preserve"> comfortabl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s our facilitator did not show any expression of displeasure on her face. (K1P2)</w:t>
            </w:r>
          </w:p>
          <w:p w14:paraId="05A9FB03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am sure of is that my team members are now mor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comfortabl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 crack a joke among us (K1P3)</w:t>
            </w:r>
          </w:p>
          <w:p w14:paraId="650F5D82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he facial expression and tone from the facilitator were really positive and full of motivation that makes me feel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comfortabl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able to receive the advice effectively. (K1P4)</w:t>
            </w:r>
          </w:p>
          <w:p w14:paraId="19831FA4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hat kind of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eases us out of tension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wards our feedbacks. (K1P5)</w:t>
            </w:r>
          </w:p>
          <w:p w14:paraId="5661A121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She sets th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mood righ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. (K1P6)</w:t>
            </w:r>
          </w:p>
          <w:p w14:paraId="7A6F64EC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hav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ever felt uneasy or dishearten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by how my facilitators presented their feedbacks (K1P8)</w:t>
            </w:r>
          </w:p>
          <w:p w14:paraId="1E7FAE31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his brought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a great atmospher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for all of us during the session the other day. (K1P9)</w:t>
            </w:r>
          </w:p>
          <w:p w14:paraId="234A5C6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 even felt very calm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s looking Prof. smiled to us and tried to explain our mistakes. (K1P10)</w:t>
            </w:r>
          </w:p>
          <w:p w14:paraId="76C7A3A5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o develop communication skill better and let u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more comfortabl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 talk to each other online (K2P1)</w:t>
            </w:r>
          </w:p>
          <w:p w14:paraId="63DDF50A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grateful with his way of giving feedbacks as this made m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feel relax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hroughout the session. (K2P3)</w:t>
            </w:r>
          </w:p>
          <w:p w14:paraId="550E6376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as pleased that Dr. Dain responded positively to our work by giving feedbacks in such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a comfortable way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. (K2P3)</w:t>
            </w:r>
          </w:p>
        </w:tc>
      </w:tr>
      <w:tr w:rsidR="00DA2F55" w:rsidRPr="004F563F" w14:paraId="7D2868FE" w14:textId="77777777" w:rsidTr="00E1442C">
        <w:trPr>
          <w:jc w:val="center"/>
        </w:trPr>
        <w:tc>
          <w:tcPr>
            <w:tcW w:w="1835" w:type="dxa"/>
            <w:vMerge/>
          </w:tcPr>
          <w:p w14:paraId="452D8DC2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7FA4204B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Happy</w:t>
            </w:r>
          </w:p>
        </w:tc>
        <w:tc>
          <w:tcPr>
            <w:tcW w:w="10602" w:type="dxa"/>
          </w:tcPr>
          <w:p w14:paraId="5677CEC3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My group members and I feel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very happy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because receive a lot of positive feedbacks from our friends and facilitator (K2P1)</w:t>
            </w:r>
          </w:p>
          <w:p w14:paraId="4D43EFDF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am welcome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 xml:space="preserve">happy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to receive any positive and negative feedbacks (K2P2)</w:t>
            </w:r>
          </w:p>
          <w:p w14:paraId="42562078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His voice cue was not in an angry tone throughout the session. This made us feel more focused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excit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hroughout the session. (K2P8)</w:t>
            </w:r>
          </w:p>
        </w:tc>
      </w:tr>
      <w:tr w:rsidR="00DA2F55" w:rsidRPr="004F563F" w14:paraId="20B86F8D" w14:textId="77777777" w:rsidTr="00E1442C">
        <w:trPr>
          <w:jc w:val="center"/>
        </w:trPr>
        <w:tc>
          <w:tcPr>
            <w:tcW w:w="1835" w:type="dxa"/>
            <w:vMerge w:val="restart"/>
          </w:tcPr>
          <w:p w14:paraId="1250CA78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 xml:space="preserve">Students feelings after receiving </w:t>
            </w: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lastRenderedPageBreak/>
              <w:t>feedback</w:t>
            </w:r>
          </w:p>
        </w:tc>
        <w:tc>
          <w:tcPr>
            <w:tcW w:w="2017" w:type="dxa"/>
          </w:tcPr>
          <w:p w14:paraId="40740A2D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lastRenderedPageBreak/>
              <w:t>Appreciation</w:t>
            </w:r>
          </w:p>
        </w:tc>
        <w:tc>
          <w:tcPr>
            <w:tcW w:w="10602" w:type="dxa"/>
          </w:tcPr>
          <w:p w14:paraId="3EB73D1C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felt the feedback session was very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meaningful and grea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(K1P2)</w:t>
            </w:r>
          </w:p>
          <w:p w14:paraId="16B03012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 believe that it has helped me a lo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I still think the same way as I am right now (K1P3)</w:t>
            </w:r>
          </w:p>
          <w:p w14:paraId="0030CE4D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lastRenderedPageBreak/>
              <w:t xml:space="preserve">Prof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guided me towards the right path in enhancing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my communication skills. (K1P9)</w:t>
            </w:r>
          </w:p>
          <w:p w14:paraId="6B671671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am very happy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grateful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 learn the ways of communication skills with my facilitator (K2P1)</w:t>
            </w:r>
          </w:p>
          <w:p w14:paraId="6CD4EF46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Prof’s facial expression and voice cue motivate me to improve my communication skill and enable m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o feel free to accep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y negative feedback in the future because Prof always gave her feedbacks softly to everyone without interrupt our emotion. (K2P1)</w:t>
            </w:r>
          </w:p>
          <w:p w14:paraId="3FEC532E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He pointed out the part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we should improv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such as eye contact, body language and the right way of approaching someone to start a conversation naturally. (K2P2)</w:t>
            </w:r>
          </w:p>
          <w:p w14:paraId="683FE433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Feedback from my facilitator was very valuable becaus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t really helped to improv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my communication skills (K2P8)</w:t>
            </w:r>
          </w:p>
          <w:p w14:paraId="76226638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strongly feel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hat having someone to guide us through and help u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 improve ourselves is crucial for self-development (K2P10)</w:t>
            </w:r>
          </w:p>
        </w:tc>
      </w:tr>
      <w:tr w:rsidR="00DA2F55" w:rsidRPr="004F563F" w14:paraId="7567A9E6" w14:textId="77777777" w:rsidTr="00E1442C">
        <w:trPr>
          <w:jc w:val="center"/>
        </w:trPr>
        <w:tc>
          <w:tcPr>
            <w:tcW w:w="1835" w:type="dxa"/>
            <w:vMerge/>
          </w:tcPr>
          <w:p w14:paraId="5E9C3BC7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2AAE2D0B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Perception</w:t>
            </w:r>
          </w:p>
        </w:tc>
        <w:tc>
          <w:tcPr>
            <w:tcW w:w="10602" w:type="dxa"/>
          </w:tcPr>
          <w:p w14:paraId="7702BA1D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…which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made me to understand my weaknes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not feel embarrassed about it. (K1P2)</w:t>
            </w:r>
          </w:p>
          <w:p w14:paraId="3EAAD070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believe that to receive a better feedback,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t was supposed to be m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s the one that needs a change (K1P3)</w:t>
            </w:r>
          </w:p>
          <w:p w14:paraId="3A0B33BA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to know my weaknesses and strengths in communication skills to be more confident in improving my personal skills (K1P5)</w:t>
            </w:r>
          </w:p>
          <w:p w14:paraId="5ACC34A5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open mind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wards the acceptance of criticizing comments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viewing them from a humble angl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(K1P7)</w:t>
            </w:r>
          </w:p>
          <w:p w14:paraId="670C821E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t i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very important to communicate with eye contac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the appropriate speed which can make u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deliver our message more clearly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easily during the conservation (K2P1)</w:t>
            </w:r>
          </w:p>
          <w:p w14:paraId="65E8B37B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we also learnt that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we must adjust to different situation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audiences, especially later on when w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start working as a doctor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(K2P2)</w:t>
            </w:r>
          </w:p>
          <w:p w14:paraId="2B3A55D1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 xml:space="preserve">I can se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hat the facilitator’s feedbacks motivate m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o improv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my communication skills (K2P3)</w:t>
            </w:r>
          </w:p>
          <w:p w14:paraId="77FB0E7C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parts wher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we needed to improv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such as body language and the right way of approaching people to start a conversation</w:t>
            </w:r>
          </w:p>
        </w:tc>
      </w:tr>
      <w:tr w:rsidR="00DA2F55" w:rsidRPr="004F563F" w14:paraId="43F13DFE" w14:textId="77777777" w:rsidTr="00E1442C">
        <w:trPr>
          <w:jc w:val="center"/>
        </w:trPr>
        <w:tc>
          <w:tcPr>
            <w:tcW w:w="1835" w:type="dxa"/>
            <w:vMerge/>
          </w:tcPr>
          <w:p w14:paraId="24EDCA54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5177B009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Determination</w:t>
            </w:r>
          </w:p>
        </w:tc>
        <w:tc>
          <w:tcPr>
            <w:tcW w:w="10602" w:type="dxa"/>
          </w:tcPr>
          <w:p w14:paraId="77A939F5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o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mprove my performanc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from time to time (K1P4)</w:t>
            </w:r>
          </w:p>
          <w:p w14:paraId="3221736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think I’m not good at communication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eed some improvemen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(K1P9)</w:t>
            </w:r>
          </w:p>
          <w:p w14:paraId="4854F296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got to know that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 must work on to improve my communication skill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. (K2P2)</w:t>
            </w:r>
          </w:p>
          <w:p w14:paraId="7DEB38DC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recognise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hat I need to develop the confidenc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learn the right way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of communicating with others (K2P3)</w:t>
            </w:r>
          </w:p>
        </w:tc>
      </w:tr>
      <w:tr w:rsidR="00DA2F55" w:rsidRPr="004F563F" w14:paraId="373DB569" w14:textId="77777777" w:rsidTr="00E1442C">
        <w:trPr>
          <w:jc w:val="center"/>
        </w:trPr>
        <w:tc>
          <w:tcPr>
            <w:tcW w:w="1835" w:type="dxa"/>
            <w:vMerge/>
          </w:tcPr>
          <w:p w14:paraId="18E40CAC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7FC6DC53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Improvement</w:t>
            </w:r>
          </w:p>
        </w:tc>
        <w:tc>
          <w:tcPr>
            <w:tcW w:w="10602" w:type="dxa"/>
          </w:tcPr>
          <w:p w14:paraId="0AFF650D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o hone those skills and practice them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o achieve near perfection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(K1P7)</w:t>
            </w:r>
          </w:p>
          <w:p w14:paraId="02D451CF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bookmarkStart w:id="2" w:name="_heading=h.243i4a2" w:colFirst="0" w:colLast="0"/>
            <w:bookmarkEnd w:id="2"/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plan to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continue improving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my communication skills (K1P8)</w:t>
            </w:r>
          </w:p>
          <w:p w14:paraId="26531A83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am sure now that this is something I am working on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o be better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. (K1P9)</w:t>
            </w:r>
          </w:p>
          <w:p w14:paraId="5D2CE2CA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also believe that it is very important to accept ourselves learn from mistakes because avoid making the same mistake again in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lastRenderedPageBreak/>
              <w:t xml:space="preserve">the future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continue to grow stronger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s we through our life. (K1P10)</w:t>
            </w:r>
          </w:p>
          <w:p w14:paraId="1E055001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to take note form the negative feedbacks given and practice the knowledges that I learnt in my real life to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 xml:space="preserve">improve my communication skill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because practice makes perfect. (K2P1)</w:t>
            </w:r>
          </w:p>
          <w:p w14:paraId="4CDAEA10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ill try to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mprov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sharpen my communication skills to become a better version of myself. (K2P2)</w:t>
            </w:r>
          </w:p>
          <w:p w14:paraId="05524E65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I felt that the feedbacks were beneficial for me to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 xml:space="preserve"> improv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myself. (K2P4)</w:t>
            </w:r>
          </w:p>
          <w:p w14:paraId="41961F5B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will also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ry to mak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hat the communication is short and straight to the point (K2P8)</w:t>
            </w:r>
          </w:p>
        </w:tc>
      </w:tr>
      <w:tr w:rsidR="00DA2F55" w:rsidRPr="004F563F" w14:paraId="2CAC13C8" w14:textId="77777777" w:rsidTr="00E1442C">
        <w:trPr>
          <w:jc w:val="center"/>
        </w:trPr>
        <w:tc>
          <w:tcPr>
            <w:tcW w:w="1835" w:type="dxa"/>
            <w:vMerge/>
          </w:tcPr>
          <w:p w14:paraId="55653E55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28151DC5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Self-reflection</w:t>
            </w:r>
          </w:p>
        </w:tc>
        <w:tc>
          <w:tcPr>
            <w:tcW w:w="10602" w:type="dxa"/>
          </w:tcPr>
          <w:p w14:paraId="4D23CEB4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am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no longer afraid and nervous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when receive feedbacks from someone (K2P1)</w:t>
            </w:r>
          </w:p>
          <w:p w14:paraId="71BDBBCF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realised and accepted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our mistakes gracefully (K2P4)</w:t>
            </w:r>
          </w:p>
          <w:p w14:paraId="16DAEE09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understand that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 still have a long way to go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to possess a strong and effective communication skills (K2P9)</w:t>
            </w:r>
          </w:p>
          <w:p w14:paraId="67EA903B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I have learned a lo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regarding communication skills and how to implement it in my daily life (K2P10)</w:t>
            </w:r>
          </w:p>
        </w:tc>
      </w:tr>
      <w:tr w:rsidR="00DA2F55" w:rsidRPr="004F563F" w14:paraId="7C0B6E3B" w14:textId="77777777" w:rsidTr="00E1442C">
        <w:trPr>
          <w:jc w:val="center"/>
        </w:trPr>
        <w:tc>
          <w:tcPr>
            <w:tcW w:w="1835" w:type="dxa"/>
            <w:vMerge w:val="restart"/>
          </w:tcPr>
          <w:p w14:paraId="607FAC28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 xml:space="preserve">Observation of lecturers’ types of non-verbal communication </w:t>
            </w:r>
          </w:p>
        </w:tc>
        <w:tc>
          <w:tcPr>
            <w:tcW w:w="2017" w:type="dxa"/>
          </w:tcPr>
          <w:p w14:paraId="1CFC65D5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Facial expression</w:t>
            </w:r>
          </w:p>
        </w:tc>
        <w:tc>
          <w:tcPr>
            <w:tcW w:w="10602" w:type="dxa"/>
          </w:tcPr>
          <w:p w14:paraId="19DB540E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I felt comfortable as our facilitator did not show any expression of displeasure on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her fac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. (K1P2)</w:t>
            </w:r>
          </w:p>
          <w:p w14:paraId="0E344EFE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Prof’s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facial expression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was very calming, and I could feel the positive vibes from Prof (K1P1)</w:t>
            </w:r>
          </w:p>
          <w:p w14:paraId="07C718B4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He always puts on a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smiling fac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passes his comments in a very polite manner as to not hurt our feelings (K2P3)</w:t>
            </w:r>
          </w:p>
        </w:tc>
      </w:tr>
      <w:tr w:rsidR="00DA2F55" w:rsidRPr="004F563F" w14:paraId="79FCEC99" w14:textId="77777777" w:rsidTr="00E1442C">
        <w:trPr>
          <w:jc w:val="center"/>
        </w:trPr>
        <w:tc>
          <w:tcPr>
            <w:tcW w:w="1835" w:type="dxa"/>
            <w:vMerge/>
          </w:tcPr>
          <w:p w14:paraId="5D90BA27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14425997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 xml:space="preserve">Voice intonation </w:t>
            </w:r>
          </w:p>
        </w:tc>
        <w:tc>
          <w:tcPr>
            <w:tcW w:w="10602" w:type="dxa"/>
          </w:tcPr>
          <w:p w14:paraId="5073AD27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…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ton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from the facilitator were positive and full of motivation that makes me feel comfortable and able to receive the advice effectively. (K1P1)</w:t>
            </w:r>
          </w:p>
          <w:p w14:paraId="00C68CF6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She delivers her comments in a calm facial expression and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a gentle ton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. (K1P5)</w:t>
            </w:r>
          </w:p>
          <w:p w14:paraId="5C1A5A09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Soft spoken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and encouraging towards our efforts and capabilities  (K1P8)</w:t>
            </w:r>
          </w:p>
        </w:tc>
      </w:tr>
      <w:tr w:rsidR="00DA2F55" w:rsidRPr="004F563F" w14:paraId="4732F83E" w14:textId="77777777" w:rsidTr="00E1442C">
        <w:trPr>
          <w:jc w:val="center"/>
        </w:trPr>
        <w:tc>
          <w:tcPr>
            <w:tcW w:w="1835" w:type="dxa"/>
            <w:vMerge/>
          </w:tcPr>
          <w:p w14:paraId="770DB35F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63A74536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Eye contact</w:t>
            </w:r>
          </w:p>
        </w:tc>
        <w:tc>
          <w:tcPr>
            <w:tcW w:w="10602" w:type="dxa"/>
          </w:tcPr>
          <w:p w14:paraId="231712A5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One thing would be that making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eye contact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 when appropriate is important when talking to someone to ensure that the conversation is bidirectional and for both to receive inputs from it.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ab/>
              <w:t>(K1P7)</w:t>
            </w:r>
          </w:p>
        </w:tc>
      </w:tr>
      <w:tr w:rsidR="00DA2F55" w:rsidRPr="004F563F" w14:paraId="36459B1D" w14:textId="77777777" w:rsidTr="00E1442C">
        <w:trPr>
          <w:jc w:val="center"/>
        </w:trPr>
        <w:tc>
          <w:tcPr>
            <w:tcW w:w="1835" w:type="dxa"/>
            <w:vMerge/>
          </w:tcPr>
          <w:p w14:paraId="096A3420" w14:textId="77777777" w:rsidR="00DA2F55" w:rsidRPr="00140B93" w:rsidRDefault="00DA2F55" w:rsidP="00E14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</w:p>
        </w:tc>
        <w:tc>
          <w:tcPr>
            <w:tcW w:w="2017" w:type="dxa"/>
          </w:tcPr>
          <w:p w14:paraId="4A5E5BAF" w14:textId="77777777" w:rsidR="00DA2F55" w:rsidRPr="00140B93" w:rsidRDefault="00DA2F55" w:rsidP="00E1442C">
            <w:pPr>
              <w:widowControl w:val="0"/>
              <w:spacing w:before="2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b/>
                <w:sz w:val="20"/>
                <w:szCs w:val="20"/>
                <w:lang w:val="ms-MY"/>
              </w:rPr>
              <w:t>Smile</w:t>
            </w:r>
          </w:p>
        </w:tc>
        <w:tc>
          <w:tcPr>
            <w:tcW w:w="10602" w:type="dxa"/>
          </w:tcPr>
          <w:p w14:paraId="20F01AEC" w14:textId="77777777" w:rsidR="00DA2F55" w:rsidRPr="00140B93" w:rsidRDefault="00DA2F55" w:rsidP="00E1442C">
            <w:pPr>
              <w:widowControl w:val="0"/>
              <w:spacing w:before="20" w:after="0" w:line="360" w:lineRule="auto"/>
              <w:rPr>
                <w:rFonts w:eastAsia="Times New Roman" w:cs="Times New Roman"/>
                <w:i/>
                <w:sz w:val="20"/>
                <w:szCs w:val="20"/>
                <w:lang w:val="ms-MY"/>
              </w:rPr>
            </w:pP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 xml:space="preserve">Prof put on a 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u w:val="single"/>
                <w:lang w:val="ms-MY"/>
              </w:rPr>
              <w:t>pleasant smile</w:t>
            </w:r>
            <w:r w:rsidRPr="00140B93">
              <w:rPr>
                <w:rFonts w:eastAsia="Times New Roman" w:cs="Times New Roman"/>
                <w:i/>
                <w:sz w:val="20"/>
                <w:szCs w:val="20"/>
                <w:lang w:val="ms-MY"/>
              </w:rPr>
              <w:t>, and I did not feel any sense of discomfort from her. (K1P5)</w:t>
            </w:r>
          </w:p>
        </w:tc>
      </w:tr>
    </w:tbl>
    <w:p w14:paraId="275C7709" w14:textId="5879C698" w:rsidR="00DA2F55" w:rsidRDefault="00DA2F55" w:rsidP="00DA2F55">
      <w:pPr>
        <w:pBdr>
          <w:top w:val="nil"/>
          <w:left w:val="nil"/>
          <w:bottom w:val="nil"/>
          <w:right w:val="nil"/>
          <w:between w:val="nil"/>
        </w:pBdr>
        <w:spacing w:before="360" w:after="360" w:line="360" w:lineRule="auto"/>
        <w:ind w:firstLine="720"/>
        <w:jc w:val="both"/>
        <w:rPr>
          <w:rFonts w:eastAsia="Times New Roman" w:cs="Times New Roman"/>
          <w:color w:val="000000"/>
          <w:szCs w:val="24"/>
          <w:lang w:val="ms-MY"/>
        </w:rPr>
      </w:pPr>
      <w:r w:rsidRPr="00DA2F55">
        <w:rPr>
          <w:rFonts w:eastAsia="Times New Roman" w:cs="Times New Roman"/>
          <w:b/>
          <w:bCs/>
          <w:color w:val="000000"/>
          <w:szCs w:val="24"/>
          <w:lang w:val="ms-MY"/>
        </w:rPr>
        <w:t xml:space="preserve">Supplementary Table </w:t>
      </w:r>
      <w:r w:rsidRPr="009034CC">
        <w:rPr>
          <w:rFonts w:eastAsia="Times New Roman" w:cs="Times New Roman"/>
          <w:b/>
          <w:bCs/>
          <w:color w:val="000000"/>
          <w:szCs w:val="24"/>
          <w:lang w:val="ms-MY"/>
        </w:rPr>
        <w:t>2.</w:t>
      </w:r>
      <w:r>
        <w:rPr>
          <w:rFonts w:eastAsia="Times New Roman" w:cs="Times New Roman"/>
          <w:color w:val="000000"/>
          <w:szCs w:val="24"/>
          <w:lang w:val="ms-MY"/>
        </w:rPr>
        <w:t xml:space="preserve"> Thematic Checklist </w:t>
      </w:r>
    </w:p>
    <w:p w14:paraId="155A4A03" w14:textId="77777777" w:rsidR="00DA2F55" w:rsidRPr="001549D3" w:rsidRDefault="00DA2F55" w:rsidP="00654E8F">
      <w:pPr>
        <w:spacing w:before="240"/>
      </w:pPr>
    </w:p>
    <w:sectPr w:rsidR="00DA2F55" w:rsidRPr="001549D3" w:rsidSect="00A42E4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0FD2A" w14:textId="77777777" w:rsidR="00A42E49" w:rsidRDefault="00A42E49" w:rsidP="00117666">
      <w:pPr>
        <w:spacing w:after="0"/>
      </w:pPr>
      <w:r>
        <w:separator/>
      </w:r>
    </w:p>
  </w:endnote>
  <w:endnote w:type="continuationSeparator" w:id="0">
    <w:p w14:paraId="38D002F3" w14:textId="77777777" w:rsidR="00A42E49" w:rsidRDefault="00A42E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64B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4B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64B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4B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5550B" w14:textId="77777777" w:rsidR="00A42E49" w:rsidRDefault="00A42E49" w:rsidP="00117666">
      <w:pPr>
        <w:spacing w:after="0"/>
      </w:pPr>
      <w:r>
        <w:separator/>
      </w:r>
    </w:p>
  </w:footnote>
  <w:footnote w:type="continuationSeparator" w:id="0">
    <w:p w14:paraId="40B97AE1" w14:textId="77777777" w:rsidR="00A42E49" w:rsidRDefault="00A42E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64B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64B0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328"/>
    <w:rsid w:val="00452E9C"/>
    <w:rsid w:val="0047088C"/>
    <w:rsid w:val="004735C8"/>
    <w:rsid w:val="004961FF"/>
    <w:rsid w:val="00517A89"/>
    <w:rsid w:val="005250F2"/>
    <w:rsid w:val="00593EEA"/>
    <w:rsid w:val="005A5EEE"/>
    <w:rsid w:val="006375C7"/>
    <w:rsid w:val="00645CF7"/>
    <w:rsid w:val="00654E8F"/>
    <w:rsid w:val="00660D05"/>
    <w:rsid w:val="00676B7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0BD"/>
    <w:rsid w:val="00885156"/>
    <w:rsid w:val="009034CC"/>
    <w:rsid w:val="009151AA"/>
    <w:rsid w:val="0093429D"/>
    <w:rsid w:val="00943573"/>
    <w:rsid w:val="00970F7D"/>
    <w:rsid w:val="00994A3D"/>
    <w:rsid w:val="009C2B12"/>
    <w:rsid w:val="009C70F3"/>
    <w:rsid w:val="00A174D9"/>
    <w:rsid w:val="00A42E49"/>
    <w:rsid w:val="00A569CD"/>
    <w:rsid w:val="00AB6715"/>
    <w:rsid w:val="00AC426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4B05"/>
    <w:rsid w:val="00DA2F5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594</Words>
  <Characters>909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4-17T09:27:00Z</dcterms:created>
  <dcterms:modified xsi:type="dcterms:W3CDTF">2024-04-1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fdb05e070e5ea2aefd2805db5a916db8f1b0b46eccf2cf3f827f2af975b1be4</vt:lpwstr>
  </property>
</Properties>
</file>